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libnam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re oracle path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tieto3.thl.fi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user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mikag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chema=synre dbprompt=yes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libnam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yre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k:\j-asema\data\syre\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sq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crea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eristat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a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selec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tilastovuosi, sukup, sikioita, aiti_ika, tupakointitunnus, aiemmatsynnytykset, soseko, jarjestyskirjain, sdiag1, sdiag2, sdiag3, sdiag4, sdiag5, sdiag6, sdiag7, sdiag8, sdiag9, sdiag10,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rdiag1, rdiag2, rdiag3, rdiag4, rdiag5, rdiag6, rdiag7, rdiag8, rdiag9, rdiag10, sokeri_patol, insuliini_aloitettu, synnytys_paltu, kuolleisuus, syntymapaino, kestovkpv, apaino, apituus,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sokeri_tehty, kaynnistys, synnytystapatunnus, syntymapituus, apgar_1min, apgar_5min, teho, valvonta, muusair, napavaltimoph, paanymparys, LAPSEN_LAHTOPVM , ICD10_1  ,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ICD10_2  , ICD10_3  , ICD10_4  , ICD10_5  , ICD10_6  , ICD10_7  , ICD10_8  , ICD10_9  , ICD10_10  , AITI_TULOPVM ,AITI_LAHTOPVM, lapsen_syntymapvm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fro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re.syntymarekisteri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wher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ilastovuosi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200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an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ikioita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qui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se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eristat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alahto=datepart(aiti_lahtopvm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atulo=datepart(aiti_tulopvm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llahto=datepart(lapsen_lahtopvm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ltulo=datepart(lapsen_syntymapvm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ennen=ltulo-atulo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jalkeen=alahto-ltulo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tilastovuosi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.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le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ikioita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le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dia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O249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249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O24y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000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*O240+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00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*O241+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0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*O242+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*O243+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*O244+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*O249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soseko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oseko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oseko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oseko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oseko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oseko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oseko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emmatsynnytykset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emmatsynnytykset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emmatsynnytykset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.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emmatsynnytykset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primi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emmatsynnytykset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primi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aitika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.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_ika lt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ka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_ika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aiti_ika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ka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_ika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aiti_ika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ka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_ika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aiti_ika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ka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_ika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aiti_ika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ka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_ika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aiti_ika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4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ka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_ika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4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aiti_ika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5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ka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_ika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.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itika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aino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5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ain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.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aino lt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aino=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.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ituus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ituus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.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ituus lt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ituus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.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bmi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00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*apaino/(apituus*apituus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bmi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bmi lt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bmi lt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bmi lt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bmi lt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rkestvk=substr(kestovkpv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ennen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rkestvk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lt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ennen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pienip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tymapaino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syntymapaino lt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5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pienip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kuolem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kuolleisuus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kuolleisuus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kuolem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8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61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80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94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07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19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39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68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74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04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25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8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6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12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42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74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9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8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2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8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4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0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1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62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74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86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96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38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44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5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68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98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19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4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9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9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3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61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83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6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8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20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3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e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19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and rkestvk eq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9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2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9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67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77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89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99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30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30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42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71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81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01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23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39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6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9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9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6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7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1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87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99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1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29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49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66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17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17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37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5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36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72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9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26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49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65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77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79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69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2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9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67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77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89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0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12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34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4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60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74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97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16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32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6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9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8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5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6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l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4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87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99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1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29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37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73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87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24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4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67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90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29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60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7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87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10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1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47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59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606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ukup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rkestv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syntymapaino gt 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408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sga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lga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ga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lga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apgar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_5min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0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_5min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0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_5min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0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_5min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0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_5min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_5min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05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5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.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patol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.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insuliini_aloitettu=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tehty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dele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(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O244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O249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) and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(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O244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O249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) and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(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O244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O249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) and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(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O244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O249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) and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tehty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(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O244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O249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) and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tehty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(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O244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O249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) and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tehty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(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O244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O249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) and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tehty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(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O244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O249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) and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tehty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240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241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tehty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normal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okeri_patol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normal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insuli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insuliini_aloitettu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insuli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rdb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244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rdb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249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rdb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yhteinen=rdb+jako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insulin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insulin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insulin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insulin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2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insulin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insulin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lopullinen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tehovalvont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eho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ehovalvont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valvonta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ehovalvont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muusair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1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ehovalvont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makros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tymapaino g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40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syntymapaino le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00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makros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nytystapa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5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nytystapa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6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nytystapa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7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nytystapa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8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s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nytystapa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5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muu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nytystapa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6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muu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nytystapa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7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muu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ynnytystapa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8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muusekti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dg1=substr(ICD10_1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 dg2=substr(ICD10_1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 dg3=substr(ICD10_1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dg4=substr(ICD10_4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 dg5=substr(ICD10_1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 dg6=substr(ICD10_1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dg7=substr(ICD10_7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 dg8=substr(ICD10_1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 dg9=substr(ICD10_1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dg10=substr(ICD10_10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,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dg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1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2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3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4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5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6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7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8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9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ICD10_10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val="en-US" w:eastAsia="fi-FI"/>
        </w:rPr>
        <w:t>'P704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P704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normal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verw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verw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bes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 obes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verw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verw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bes1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bes2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normal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4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normal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5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tupakk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upakointi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2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upakk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upakointitunnus eq </w:t>
      </w:r>
      <w:r>
        <w:rPr>
          <w:rFonts w:cs="Courier New" w:ascii="Courier New" w:hAnsi="Courier New"/>
          <w:color w:val="800080"/>
          <w:sz w:val="20"/>
          <w:szCs w:val="20"/>
          <w:shd w:fill="FFFFFF" w:val="clear"/>
          <w:lang w:eastAsia="fi-FI"/>
        </w:rPr>
        <w:t>'3'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upakk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le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uusi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nd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or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uusi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uusi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r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uusi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uusi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or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uusi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uusijako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normal3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uusi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a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normal3b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uusi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b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normal3c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2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uusi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c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normal3d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uusi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d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normal3e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0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;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bmilk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3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nd uusi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normal3e=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1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i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uusijako eq </w:t>
      </w:r>
      <w:r>
        <w:rPr>
          <w:rFonts w:cs="Courier New" w:ascii="Courier New" w:hAnsi="Courier New"/>
          <w:b/>
          <w:bCs/>
          <w:color w:val="008080"/>
          <w:sz w:val="20"/>
          <w:szCs w:val="20"/>
          <w:shd w:fill="FFFFFF" w:val="clear"/>
          <w:lang w:val="en-US" w:eastAsia="fi-FI"/>
        </w:rPr>
        <w:t>9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he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le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fr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normal3 jako uusijako bmilk lopullinen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co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ro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perc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fr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normal bmilk lopullinen ennena kaynnistys sektio makros apgar5 P704 tehovalvonta kuolem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soseko2 tupakka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co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ro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perc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fr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 (AITI_IKA AIEMMATSYNNYTYKSET SOSEKO2 bmilk tupakka) * NORMAL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co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ro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perc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a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fr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 (AITI_IKA AIEMMATSYNNYTYKSET SOSEKO2 bmilk tupakka) * uusijako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co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ro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perc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a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fr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bmilk * uusijako * (ssektio muusektio) 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co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ro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perc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a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fr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bmilk * uusijako * (tehovalvonta) 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co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ro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perc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a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fr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bmilk * uusijako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co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ro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perc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a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fr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 jako * (LGA1 sektio ssektio muusektio tehovalvonta)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co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ro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noperc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a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fre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tabl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 jako * (kaynnistys ennena apgar5 P70 kuolema)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co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ro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noperce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al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ektio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SSektio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MUUSektio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=PERISTAT2 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LGA1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EHOVALVONTA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ENNENA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KAYNNISTYS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APGAR5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P70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KUOLEMA=AITI_IKA AIEMMATSYNNYTYKSET TUPAKKA SOSEKO2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EHOVALVONTA=AITI_IKA AIEMMATSYNNYTYKSET TUPAKKA SOSEKO2 P704 normal3a normal3b normal3c normal3d normal3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ENNENA=AITI_IKA AIEMMATSYNNYTYKSET TUPAKKA SOSEKO2 normal*bmil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KAYNNISTYS=AITI_IKA AIEMMATSYNNYTYKSET TUPAKKA SOSEKO2 normal*bmil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Sektio=AITI_IKA AIEMMATSYNNYTYKSET TUPAKKA SOSEKO2 normal*bmil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makros=AITI_IKA AIEMMATSYNNYTYKSET TUPAKKA SOSEKO2 normal*bmil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APGAR5=AITI_IKA AIEMMATSYNNYTYKSET TUPAKKA SOSEKO2 normal*bmil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p70=AITI_IKA AIEMMATSYNNYTYKSET TUPAKKA SOSEKO2 normal*bmil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TEHOVALVONTA=AITI_IKA AIEMMATSYNNYTYKSET TUPAKKA SOSEKO2 normal*bmil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val="en-US"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pro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val="en-US" w:eastAsia="fi-FI"/>
        </w:rPr>
        <w:t>logisti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a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 xml:space="preserve">=PERISTAT2 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val="en-US" w:eastAsia="fi-FI"/>
        </w:rPr>
        <w:t>descendin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val="en-US"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mode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KUOLEMA=AITI_IKA AIEMMATSYNNYTYKSET TUPAKKA SOSEKO2 normal*bmil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/</w:t>
      </w:r>
      <w:r>
        <w:rPr>
          <w:rFonts w:cs="Courier New" w:ascii="Courier New" w:hAnsi="Courier New"/>
          <w:color w:val="0000FF"/>
          <w:sz w:val="20"/>
          <w:szCs w:val="20"/>
          <w:shd w:fill="FFFFFF" w:val="clear"/>
          <w:lang w:eastAsia="fi-FI"/>
        </w:rPr>
        <w:t>risklimit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80"/>
          <w:sz w:val="20"/>
          <w:szCs w:val="20"/>
          <w:shd w:fill="FFFFFF" w:val="clear"/>
          <w:lang w:eastAsia="fi-FI"/>
        </w:rPr>
        <w:t>ru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cs="Courier New" w:ascii="Courier New" w:hAnsi="Courier New"/>
          <w:color w:val="000000"/>
          <w:sz w:val="20"/>
          <w:szCs w:val="20"/>
          <w:shd w:fill="FFFFFF" w:val="clear"/>
          <w:lang w:eastAsia="fi-FI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color w:val="000000"/>
          <w:sz w:val="20"/>
          <w:szCs w:val="20"/>
          <w:shd w:fill="FFFFFF" w:val="clear"/>
          <w:lang w:eastAsia="fi-FI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shd w:fill="FFFFFF" w:val="clear"/>
          <w:lang w:eastAsia="fi-FI"/>
        </w:rPr>
        <w:t xml:space="preserve"> </w:t>
      </w:r>
    </w:p>
    <w:p>
      <w:pPr>
        <w:pStyle w:val="Normal"/>
        <w:spacing w:before="0" w:after="200"/>
        <w:rPr/>
      </w:pPr>
      <w:r>
        <w:rPr/>
        <w:tab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15:17:00Z</dcterms:created>
  <dc:creator>Gissler Mika</dc:creator>
  <dc:description/>
  <cp:keywords/>
  <dc:language>en-US</dc:language>
  <cp:lastModifiedBy>Hilkka Ijäs</cp:lastModifiedBy>
  <dcterms:modified xsi:type="dcterms:W3CDTF">2019-08-01T15:17:00Z</dcterms:modified>
  <cp:revision>2</cp:revision>
  <dc:subject/>
  <dc:title/>
</cp:coreProperties>
</file>